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E18E8" w14:textId="6A90005A" w:rsidR="00FE34AE" w:rsidRPr="00FE34AE" w:rsidRDefault="005C0BDA" w:rsidP="00FE34AE">
      <w:pPr>
        <w:rPr>
          <w:b/>
          <w:bCs/>
        </w:rPr>
      </w:pPr>
      <w:r w:rsidRPr="005C0BDA">
        <w:rPr>
          <w:b/>
          <w:bCs/>
        </w:rPr>
        <w:t xml:space="preserve">Additional file </w:t>
      </w:r>
      <w:r w:rsidR="005F57EB">
        <w:rPr>
          <w:b/>
          <w:bCs/>
        </w:rPr>
        <w:t>4</w:t>
      </w:r>
      <w:r w:rsidR="00FE34AE" w:rsidRPr="00FE34AE">
        <w:rPr>
          <w:b/>
          <w:bCs/>
        </w:rPr>
        <w:t>: Scores for the coordination of cholera interven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5"/>
        <w:gridCol w:w="4507"/>
        <w:gridCol w:w="1483"/>
        <w:gridCol w:w="1287"/>
      </w:tblGrid>
      <w:tr w:rsidR="00FE34AE" w:rsidRPr="000E1FB7" w14:paraId="2CBBB988" w14:textId="77777777" w:rsidTr="00454E1B">
        <w:tc>
          <w:tcPr>
            <w:tcW w:w="985" w:type="pct"/>
          </w:tcPr>
          <w:p w14:paraId="643E55D2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Indicator</w:t>
            </w:r>
          </w:p>
        </w:tc>
        <w:tc>
          <w:tcPr>
            <w:tcW w:w="2487" w:type="pct"/>
          </w:tcPr>
          <w:p w14:paraId="466F3573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818" w:type="pct"/>
          </w:tcPr>
          <w:p w14:paraId="336266A7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Scores for responses</w:t>
            </w:r>
          </w:p>
        </w:tc>
        <w:tc>
          <w:tcPr>
            <w:tcW w:w="708" w:type="pct"/>
          </w:tcPr>
          <w:p w14:paraId="6108E165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FE34AE" w:rsidRPr="000E1FB7" w14:paraId="7D5649DD" w14:textId="77777777" w:rsidTr="00454E1B">
        <w:tc>
          <w:tcPr>
            <w:tcW w:w="985" w:type="pct"/>
            <w:vMerge w:val="restart"/>
          </w:tcPr>
          <w:p w14:paraId="38C96814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1AAA0A8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9E21B42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23C7EBA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5D697E9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48EA687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F975D8F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CED32F4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2C8AC28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Case management</w:t>
            </w:r>
          </w:p>
        </w:tc>
        <w:tc>
          <w:tcPr>
            <w:tcW w:w="2487" w:type="pct"/>
          </w:tcPr>
          <w:p w14:paraId="47815B90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Human resource plan for cholera outbreak response</w:t>
            </w:r>
          </w:p>
          <w:p w14:paraId="48A285C5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rocedure for integrating volunteers into case management during cholera outbreak</w:t>
            </w:r>
          </w:p>
          <w:p w14:paraId="1DF2A3F8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Need assessments determine frequency and content of case management training</w:t>
            </w:r>
          </w:p>
          <w:p w14:paraId="00892CED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ufficient resources allocated for case management training</w:t>
            </w:r>
          </w:p>
          <w:p w14:paraId="298D2CAF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upplies for case management periodically tested expired items disposed</w:t>
            </w:r>
          </w:p>
          <w:p w14:paraId="27F7EBFA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holera case management supplies determined on the basis of risk assessments and analyses</w:t>
            </w:r>
          </w:p>
          <w:p w14:paraId="6D248FDA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ystem in place for managing severe cholera cases in community (at scene)</w:t>
            </w:r>
          </w:p>
          <w:p w14:paraId="2EAF7EF7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tandardized cholera triage system in place in the event of a surge</w:t>
            </w:r>
          </w:p>
          <w:p w14:paraId="1DA6A705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Guidelines and procedures for the establishment of CTC/CTU/ORP during a cholera outbreak</w:t>
            </w:r>
          </w:p>
        </w:tc>
        <w:tc>
          <w:tcPr>
            <w:tcW w:w="818" w:type="pct"/>
          </w:tcPr>
          <w:p w14:paraId="1D6223C4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5902CB7A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710" w:type="pct"/>
          </w:tcPr>
          <w:p w14:paraId="5B44E6C7" w14:textId="77777777" w:rsidR="00FE34AE" w:rsidRPr="000E1FB7" w:rsidRDefault="00FE34AE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 score per question</w:t>
            </w:r>
          </w:p>
        </w:tc>
      </w:tr>
      <w:tr w:rsidR="00FE34AE" w:rsidRPr="000E1FB7" w14:paraId="1A50FDD1" w14:textId="77777777" w:rsidTr="00454E1B">
        <w:tc>
          <w:tcPr>
            <w:tcW w:w="985" w:type="pct"/>
            <w:vMerge/>
          </w:tcPr>
          <w:p w14:paraId="725CA0DD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05" w:type="pct"/>
            <w:gridSpan w:val="2"/>
          </w:tcPr>
          <w:p w14:paraId="6694289B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pct"/>
          </w:tcPr>
          <w:p w14:paraId="5CE6B8EB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9</w:t>
            </w:r>
          </w:p>
        </w:tc>
      </w:tr>
      <w:tr w:rsidR="00FE34AE" w:rsidRPr="000E1FB7" w14:paraId="7CED449C" w14:textId="77777777" w:rsidTr="00454E1B">
        <w:tc>
          <w:tcPr>
            <w:tcW w:w="985" w:type="pct"/>
            <w:vMerge w:val="restart"/>
          </w:tcPr>
          <w:p w14:paraId="30260ABA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E764634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A70216A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ABEC843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4156345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Surveillance </w:t>
            </w:r>
          </w:p>
        </w:tc>
        <w:tc>
          <w:tcPr>
            <w:tcW w:w="2487" w:type="pct"/>
          </w:tcPr>
          <w:p w14:paraId="638E18FE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WG leads have access to historical surveillance data to inform planning</w:t>
            </w:r>
          </w:p>
          <w:p w14:paraId="5D61BAB0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Protocols defining roles/responsibilities/procedures for standardisation </w:t>
            </w:r>
          </w:p>
          <w:p w14:paraId="0943D9CB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urveillance system provide for data-sharing with other cholera stakeholders outside health ministry</w:t>
            </w:r>
          </w:p>
          <w:p w14:paraId="0B06EAC9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echanisms exist for carrying out rapid training health workers for cholera outbreak</w:t>
            </w:r>
          </w:p>
          <w:p w14:paraId="2369D0AD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Necessary resources available for training HWs for rapid response to cholera outbreak</w:t>
            </w:r>
          </w:p>
          <w:p w14:paraId="2D774468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Essential lab supplies and equipment for cholera diagnosis determined on basis of risk assessment</w:t>
            </w:r>
          </w:p>
          <w:p w14:paraId="53880F2A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Essential lab supplies and equipment for cholera diagnosis readily available in sufficient quantity</w:t>
            </w:r>
          </w:p>
          <w:p w14:paraId="25BA9FBE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Essential lab supplies periodically tested, expired products disposed </w:t>
            </w:r>
          </w:p>
          <w:p w14:paraId="038EFB91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rocedures exist for exceptional procurement of laboratory supplies</w:t>
            </w:r>
          </w:p>
          <w:p w14:paraId="1F559E5A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Mechanism for switching from routine cholera surveillance to outbreak surveillance </w:t>
            </w:r>
          </w:p>
          <w:p w14:paraId="32A8B0C6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echanisms to establish a flexible cholera surveillance system that operates in IDP</w:t>
            </w:r>
          </w:p>
        </w:tc>
        <w:tc>
          <w:tcPr>
            <w:tcW w:w="818" w:type="pct"/>
          </w:tcPr>
          <w:p w14:paraId="0C9259C0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6589C89B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710" w:type="pct"/>
          </w:tcPr>
          <w:p w14:paraId="71E1C270" w14:textId="77777777" w:rsidR="00FE34AE" w:rsidRPr="000E1FB7" w:rsidRDefault="00FE34AE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 score per question</w:t>
            </w:r>
          </w:p>
        </w:tc>
      </w:tr>
      <w:tr w:rsidR="00FE34AE" w:rsidRPr="000E1FB7" w14:paraId="4FC40A9F" w14:textId="77777777" w:rsidTr="00454E1B">
        <w:tc>
          <w:tcPr>
            <w:tcW w:w="985" w:type="pct"/>
            <w:vMerge/>
          </w:tcPr>
          <w:p w14:paraId="356E13AD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05" w:type="pct"/>
            <w:gridSpan w:val="2"/>
          </w:tcPr>
          <w:p w14:paraId="5AF5A931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pct"/>
          </w:tcPr>
          <w:p w14:paraId="1D68925F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11</w:t>
            </w:r>
          </w:p>
        </w:tc>
      </w:tr>
      <w:tr w:rsidR="00FE34AE" w:rsidRPr="000E1FB7" w14:paraId="248BAC82" w14:textId="77777777" w:rsidTr="00454E1B">
        <w:tc>
          <w:tcPr>
            <w:tcW w:w="985" w:type="pct"/>
            <w:vMerge w:val="restart"/>
          </w:tcPr>
          <w:p w14:paraId="2ED853DF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C16713F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403528E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E82F52A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1043576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983A43D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Health system </w:t>
            </w:r>
          </w:p>
        </w:tc>
        <w:tc>
          <w:tcPr>
            <w:tcW w:w="2487" w:type="pct"/>
          </w:tcPr>
          <w:p w14:paraId="7A40B716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Dedicated cholera TWG that can easily be activated into an EOC during an outbreak</w:t>
            </w:r>
          </w:p>
          <w:p w14:paraId="1FBCBBA8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Does TWG specify the roles and responsibilities of all stakeholders</w:t>
            </w:r>
          </w:p>
          <w:p w14:paraId="2677EED4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Does TWG mobilise and allocate resources for preparedness</w:t>
            </w:r>
          </w:p>
          <w:p w14:paraId="621209D7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-TWG facilitates simulation exercise on cholera outbreak response</w:t>
            </w:r>
          </w:p>
          <w:p w14:paraId="69105A3D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ractice ‘pre-positioning’ to ensure essential supplies available at beginning of an outbreak</w:t>
            </w:r>
          </w:p>
        </w:tc>
        <w:tc>
          <w:tcPr>
            <w:tcW w:w="818" w:type="pct"/>
          </w:tcPr>
          <w:p w14:paraId="3362CDE6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“1”: ‘Yes’</w:t>
            </w:r>
          </w:p>
          <w:p w14:paraId="7081AE11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710" w:type="pct"/>
          </w:tcPr>
          <w:p w14:paraId="39FFC740" w14:textId="77777777" w:rsidR="00FE34AE" w:rsidRPr="000E1FB7" w:rsidRDefault="00FE34AE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 score per question</w:t>
            </w:r>
          </w:p>
        </w:tc>
      </w:tr>
      <w:tr w:rsidR="00FE34AE" w:rsidRPr="000E1FB7" w14:paraId="02C721BA" w14:textId="77777777" w:rsidTr="00454E1B">
        <w:tc>
          <w:tcPr>
            <w:tcW w:w="985" w:type="pct"/>
            <w:vMerge/>
          </w:tcPr>
          <w:p w14:paraId="1D65AAEE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05" w:type="pct"/>
            <w:gridSpan w:val="2"/>
          </w:tcPr>
          <w:p w14:paraId="605B2CAC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pct"/>
          </w:tcPr>
          <w:p w14:paraId="24CDB5E0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5</w:t>
            </w:r>
          </w:p>
        </w:tc>
      </w:tr>
      <w:tr w:rsidR="00FE34AE" w:rsidRPr="000E1FB7" w14:paraId="35D02620" w14:textId="77777777" w:rsidTr="00454E1B">
        <w:tc>
          <w:tcPr>
            <w:tcW w:w="985" w:type="pct"/>
            <w:vMerge w:val="restart"/>
          </w:tcPr>
          <w:p w14:paraId="2C659DC2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161F65E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6354B4A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596393D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F1EAD74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6F1223E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BBB7BF7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WASH/OCV</w:t>
            </w:r>
          </w:p>
        </w:tc>
        <w:tc>
          <w:tcPr>
            <w:tcW w:w="2487" w:type="pct"/>
          </w:tcPr>
          <w:p w14:paraId="428F8B98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WG work with ministries of environment, water resources, and agriculture</w:t>
            </w:r>
          </w:p>
          <w:p w14:paraId="17EB3065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echanisms to ensure adequate WASH services for displaced populations</w:t>
            </w:r>
          </w:p>
          <w:p w14:paraId="34AC54EE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pecific roles of OCV stakeholders clearly defined</w:t>
            </w:r>
          </w:p>
          <w:p w14:paraId="5242F7D1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OCVs periodically tested, expired vaccines disposed of in line with established guidelines</w:t>
            </w:r>
          </w:p>
          <w:p w14:paraId="6E29E018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System in place, including cold chain, for distribution of OCVs </w:t>
            </w:r>
          </w:p>
          <w:p w14:paraId="5786EA62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rocedures exist for exceptional request and delivery of OCVs for cholera outbreak</w:t>
            </w:r>
          </w:p>
          <w:p w14:paraId="6DDAA091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Logistics (e.g., cold chain) in place for implementation of OCV</w:t>
            </w:r>
          </w:p>
          <w:p w14:paraId="774EDB40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echanisms to ensure availability OCVs for HWs &amp;vulnerable population (e.g., IDP)</w:t>
            </w:r>
          </w:p>
        </w:tc>
        <w:tc>
          <w:tcPr>
            <w:tcW w:w="818" w:type="pct"/>
          </w:tcPr>
          <w:p w14:paraId="273E1AC4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4959611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710" w:type="pct"/>
          </w:tcPr>
          <w:p w14:paraId="49AABAE1" w14:textId="77777777" w:rsidR="00FE34AE" w:rsidRPr="000E1FB7" w:rsidRDefault="00FE34AE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 score per question</w:t>
            </w:r>
          </w:p>
        </w:tc>
      </w:tr>
      <w:tr w:rsidR="00FE34AE" w:rsidRPr="000E1FB7" w14:paraId="4B6E8112" w14:textId="77777777" w:rsidTr="00454E1B">
        <w:tc>
          <w:tcPr>
            <w:tcW w:w="985" w:type="pct"/>
            <w:vMerge/>
          </w:tcPr>
          <w:p w14:paraId="0D53720B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05" w:type="pct"/>
            <w:gridSpan w:val="2"/>
          </w:tcPr>
          <w:p w14:paraId="554AD05C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pct"/>
          </w:tcPr>
          <w:p w14:paraId="32283463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8</w:t>
            </w:r>
          </w:p>
        </w:tc>
      </w:tr>
      <w:tr w:rsidR="00FE34AE" w:rsidRPr="000E1FB7" w14:paraId="494DFD1C" w14:textId="77777777" w:rsidTr="00454E1B">
        <w:tc>
          <w:tcPr>
            <w:tcW w:w="985" w:type="pct"/>
            <w:vMerge w:val="restart"/>
          </w:tcPr>
          <w:p w14:paraId="695A77D6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EB446F3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512BBEE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AC089A0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76CBC2D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Community engagement </w:t>
            </w:r>
          </w:p>
        </w:tc>
        <w:tc>
          <w:tcPr>
            <w:tcW w:w="2487" w:type="pct"/>
          </w:tcPr>
          <w:p w14:paraId="217C109F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esponsibilities of pillars/HWs related to cholera risk communication defined</w:t>
            </w:r>
          </w:p>
          <w:p w14:paraId="2F966A6C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eports on cholera TWG published and disseminated regularly</w:t>
            </w:r>
          </w:p>
          <w:p w14:paraId="387D6FBA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isk communication strategies also target minority&amp; vulnerable populations, such as IDPs</w:t>
            </w:r>
          </w:p>
          <w:p w14:paraId="3F33F8C7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oordination mechanisms exist to ensure consistent information to the public</w:t>
            </w:r>
          </w:p>
          <w:p w14:paraId="47DBCBB3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Procedures exist for communicating risk information by community members to public health institutions </w:t>
            </w:r>
          </w:p>
          <w:p w14:paraId="562270F6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echanism for switching from routine to outbreak risk information to community defined</w:t>
            </w:r>
          </w:p>
        </w:tc>
        <w:tc>
          <w:tcPr>
            <w:tcW w:w="818" w:type="pct"/>
          </w:tcPr>
          <w:p w14:paraId="02546C88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7BD444BE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710" w:type="pct"/>
          </w:tcPr>
          <w:p w14:paraId="195E14BB" w14:textId="77777777" w:rsidR="00FE34AE" w:rsidRPr="000E1FB7" w:rsidRDefault="00FE34AE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 score per question</w:t>
            </w:r>
          </w:p>
        </w:tc>
      </w:tr>
      <w:tr w:rsidR="00FE34AE" w:rsidRPr="000E1FB7" w14:paraId="791212F1" w14:textId="77777777" w:rsidTr="00454E1B">
        <w:tc>
          <w:tcPr>
            <w:tcW w:w="985" w:type="pct"/>
            <w:vMerge/>
          </w:tcPr>
          <w:p w14:paraId="4FF3F755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05" w:type="pct"/>
            <w:gridSpan w:val="2"/>
          </w:tcPr>
          <w:p w14:paraId="5D6461C0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pct"/>
          </w:tcPr>
          <w:p w14:paraId="6F06F5D6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6</w:t>
            </w:r>
          </w:p>
        </w:tc>
      </w:tr>
      <w:tr w:rsidR="00FE34AE" w:rsidRPr="000E1FB7" w14:paraId="1E1EAF76" w14:textId="77777777" w:rsidTr="00454E1B">
        <w:tc>
          <w:tcPr>
            <w:tcW w:w="985" w:type="pct"/>
            <w:vMerge w:val="restart"/>
          </w:tcPr>
          <w:p w14:paraId="456D9FA9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992F6D4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613F417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687DE5D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56A5E9E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CBC9C28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ABF6C51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Leadership and coordination </w:t>
            </w:r>
          </w:p>
        </w:tc>
        <w:tc>
          <w:tcPr>
            <w:tcW w:w="2487" w:type="pct"/>
          </w:tcPr>
          <w:p w14:paraId="7CAB4BB2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Regulations guiding entry of foreign/local partners to provide relief services </w:t>
            </w:r>
          </w:p>
          <w:p w14:paraId="5283D78F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egulations guiding donations of health and medical supplies for cholera response</w:t>
            </w:r>
          </w:p>
          <w:p w14:paraId="26F1785F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esources and systems (e.g., EOC) sufficient to allow cholera TWG fulfil its mandate</w:t>
            </w:r>
          </w:p>
          <w:p w14:paraId="18A38BD0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Funds available for preparedness and response to cholera outbreak</w:t>
            </w:r>
          </w:p>
          <w:p w14:paraId="55375FFC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rocedures for request, acceptance, and utilisation of international financial donations</w:t>
            </w:r>
          </w:p>
          <w:p w14:paraId="486A33F1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udget for preparedness and response to cholera control/outbreak</w:t>
            </w:r>
          </w:p>
          <w:p w14:paraId="2D5785E2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echanisms for rapid mobilisation of additional resources to and between state</w:t>
            </w:r>
          </w:p>
          <w:p w14:paraId="11B80712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echanisms for hospital networking during a cholera outbreak</w:t>
            </w:r>
          </w:p>
          <w:p w14:paraId="5BF3FA74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-Logistic system in place that includes tracking, monitoring, and reporting</w:t>
            </w:r>
          </w:p>
        </w:tc>
        <w:tc>
          <w:tcPr>
            <w:tcW w:w="818" w:type="pct"/>
          </w:tcPr>
          <w:p w14:paraId="39DC27D5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“1”: ‘Yes’</w:t>
            </w:r>
          </w:p>
          <w:p w14:paraId="4DF0DB3D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710" w:type="pct"/>
          </w:tcPr>
          <w:p w14:paraId="2C178A3A" w14:textId="77777777" w:rsidR="00FE34AE" w:rsidRPr="000E1FB7" w:rsidRDefault="00FE34AE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 score per question</w:t>
            </w:r>
          </w:p>
        </w:tc>
      </w:tr>
      <w:tr w:rsidR="00FE34AE" w:rsidRPr="000E1FB7" w14:paraId="59EDD277" w14:textId="77777777" w:rsidTr="00454E1B">
        <w:tc>
          <w:tcPr>
            <w:tcW w:w="985" w:type="pct"/>
            <w:vMerge/>
          </w:tcPr>
          <w:p w14:paraId="1A3DF3EC" w14:textId="77777777" w:rsidR="00FE34AE" w:rsidRPr="000E1FB7" w:rsidRDefault="00FE34AE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05" w:type="pct"/>
            <w:gridSpan w:val="2"/>
          </w:tcPr>
          <w:p w14:paraId="55C36519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pct"/>
          </w:tcPr>
          <w:p w14:paraId="440A4B0C" w14:textId="77777777" w:rsidR="00FE34AE" w:rsidRPr="000E1FB7" w:rsidRDefault="00FE34AE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9</w:t>
            </w:r>
          </w:p>
        </w:tc>
      </w:tr>
      <w:tr w:rsidR="00FE34AE" w:rsidRPr="000E1FB7" w14:paraId="631DC040" w14:textId="77777777" w:rsidTr="00454E1B">
        <w:tc>
          <w:tcPr>
            <w:tcW w:w="5000" w:type="pct"/>
            <w:gridSpan w:val="4"/>
          </w:tcPr>
          <w:p w14:paraId="13B00789" w14:textId="77777777" w:rsidR="00FE34AE" w:rsidRPr="000E1FB7" w:rsidRDefault="00FE34AE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TWG= Technical Working Group; EOC= Emergency Operation Centre; IDP=Internally displaced persons; HWs=Healthcare workers</w:t>
            </w:r>
          </w:p>
        </w:tc>
      </w:tr>
    </w:tbl>
    <w:p w14:paraId="07653AE9" w14:textId="77777777" w:rsidR="00FE34AE" w:rsidRPr="000E1FB7" w:rsidRDefault="00FE34AE" w:rsidP="00FE34AE">
      <w:pPr>
        <w:rPr>
          <w:color w:val="000000" w:themeColor="text1"/>
        </w:rPr>
      </w:pPr>
    </w:p>
    <w:p w14:paraId="5191A016" w14:textId="77777777" w:rsidR="00FE34AE" w:rsidRPr="000E1FB7" w:rsidRDefault="00FE34AE" w:rsidP="00FE34AE">
      <w:pPr>
        <w:rPr>
          <w:color w:val="000000" w:themeColor="text1"/>
        </w:rPr>
      </w:pPr>
    </w:p>
    <w:p w14:paraId="5EB30085" w14:textId="77777777" w:rsidR="00FE34AE" w:rsidRDefault="00FE34AE"/>
    <w:sectPr w:rsidR="00FE34AE" w:rsidSect="0008681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NzU3Mzc2MzU2MzJR0lEKTi0uzszPAykwqgUA7uDERSwAAAA="/>
  </w:docVars>
  <w:rsids>
    <w:rsidRoot w:val="00FE34AE"/>
    <w:rsid w:val="00086810"/>
    <w:rsid w:val="005C0BDA"/>
    <w:rsid w:val="005F57EB"/>
    <w:rsid w:val="00673792"/>
    <w:rsid w:val="00FE34AE"/>
    <w:rsid w:val="00FE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BF68"/>
  <w15:chartTrackingRefBased/>
  <w15:docId w15:val="{F3D1D59B-D85D-4036-81A5-B0E1B4BA0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AE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E34AE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34AE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FE3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7</Words>
  <Characters>3803</Characters>
  <Application>Microsoft Office Word</Application>
  <DocSecurity>0</DocSecurity>
  <Lines>31</Lines>
  <Paragraphs>8</Paragraphs>
  <ScaleCrop>false</ScaleCrop>
  <Company>Karolinska Institutet</Company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4</cp:revision>
  <dcterms:created xsi:type="dcterms:W3CDTF">2022-09-11T13:01:00Z</dcterms:created>
  <dcterms:modified xsi:type="dcterms:W3CDTF">2023-01-04T05:56:00Z</dcterms:modified>
</cp:coreProperties>
</file>